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301" w:rsidRPr="00253301" w:rsidRDefault="00253301" w:rsidP="0025330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proofErr w:type="gramStart"/>
      <w:r w:rsidRPr="0025330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upplementary Table 1.</w:t>
      </w:r>
      <w:proofErr w:type="gramEnd"/>
      <w:r w:rsidRPr="0025330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proofErr w:type="gramStart"/>
      <w:r w:rsidRPr="0025330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Primer sequences used for RT-qPCR experiments.</w:t>
      </w:r>
      <w:proofErr w:type="gramEnd"/>
      <w:r w:rsidRPr="0025330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200"/>
        <w:gridCol w:w="4107"/>
        <w:gridCol w:w="4253"/>
      </w:tblGrid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Target</w:t>
            </w:r>
          </w:p>
        </w:tc>
        <w:tc>
          <w:tcPr>
            <w:tcW w:w="21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Forward Primer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everse Primer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L-6</w:t>
            </w:r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CAATTTCCAATGCTCTCCT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CACAGTGAGGAATGTCCA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TNFα</w:t>
            </w:r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TCCGAATTCACTGGAGCCTCGAA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GCACCTCAGGGAAGAATCTGGAA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proofErr w:type="spellStart"/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BiP</w:t>
            </w:r>
            <w:proofErr w:type="spellEnd"/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GCGGTGAGGTAGAAAAGG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GGTAGAGCGGAACAGG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CHOP</w:t>
            </w:r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CTTCACTACTCTTGACCCT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CTTCCTCCTCTTCCTCCT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GAPDH</w:t>
            </w:r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GAAGCAGGCATCTGAGGG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GAAGGTGGAAGAGTGGGAG</w:t>
            </w:r>
          </w:p>
        </w:tc>
      </w:tr>
      <w:tr w:rsidR="00253301" w:rsidRPr="00253301" w:rsidTr="00F5387F">
        <w:tc>
          <w:tcPr>
            <w:tcW w:w="6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RPLO</w:t>
            </w:r>
          </w:p>
        </w:tc>
        <w:tc>
          <w:tcPr>
            <w:tcW w:w="21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GCGACCTGGAAGTCCAACT</w:t>
            </w:r>
          </w:p>
        </w:tc>
        <w:tc>
          <w:tcPr>
            <w:tcW w:w="22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3301" w:rsidRPr="00253301" w:rsidRDefault="00253301" w:rsidP="0025330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5330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CATCAGCACCACAGCCTTC</w:t>
            </w:r>
          </w:p>
        </w:tc>
      </w:tr>
    </w:tbl>
    <w:p w:rsidR="00253301" w:rsidRPr="00253301" w:rsidRDefault="00253301" w:rsidP="0025330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E6F4E" w:rsidRDefault="004E6F4E">
      <w:bookmarkStart w:id="0" w:name="_GoBack"/>
      <w:bookmarkEnd w:id="0"/>
    </w:p>
    <w:sectPr w:rsidR="004E6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301"/>
    <w:rsid w:val="00253301"/>
    <w:rsid w:val="004E6F4E"/>
    <w:rsid w:val="00763B72"/>
    <w:rsid w:val="008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4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4-18T05:20:00Z</dcterms:created>
  <dcterms:modified xsi:type="dcterms:W3CDTF">2019-04-18T05:21:00Z</dcterms:modified>
</cp:coreProperties>
</file>